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宋体;SimSun"/>
          <w:b/>
          <w:b/>
          <w:sz w:val="24"/>
          <w:szCs w:val="24"/>
        </w:rPr>
      </w:pPr>
      <w:r>
        <w:rPr>
          <w:rFonts w:cs="宋体;SimSun" w:ascii="Times New Roman" w:hAnsi="Times New Roman"/>
          <w:b/>
          <w:sz w:val="24"/>
          <w:szCs w:val="24"/>
        </w:rPr>
        <w:t xml:space="preserve">Additional file 1. Table Primers for mutational analysis of </w:t>
      </w:r>
      <w:r>
        <w:rPr>
          <w:rFonts w:cs="宋体;SimSun" w:ascii="Times New Roman" w:hAnsi="Times New Roman"/>
          <w:b/>
          <w:sz w:val="24"/>
          <w:szCs w:val="24"/>
        </w:rPr>
        <w:t>congenital</w:t>
      </w:r>
      <w:r>
        <w:rPr>
          <w:rFonts w:cs="宋体;SimSun" w:ascii="Times New Roman" w:hAnsi="Times New Roman"/>
          <w:b/>
          <w:sz w:val="24"/>
          <w:szCs w:val="24"/>
        </w:rPr>
        <w:t xml:space="preserve"> </w:t>
      </w:r>
      <w:r>
        <w:rPr>
          <w:rFonts w:cs="宋体;SimSun" w:ascii="Times New Roman" w:hAnsi="Times New Roman"/>
          <w:b/>
          <w:sz w:val="24"/>
          <w:szCs w:val="24"/>
        </w:rPr>
        <w:t>cataract</w:t>
      </w:r>
      <w:r>
        <w:rPr>
          <w:rFonts w:cs="宋体;SimSu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275"/>
        <w:gridCol w:w="5513"/>
        <w:gridCol w:w="1274"/>
      </w:tblGrid>
      <w:tr>
        <w:trPr>
          <w:trHeight w:val="297" w:hRule="atLeast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im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on</w:t>
            </w:r>
          </w:p>
        </w:tc>
        <w:tc>
          <w:tcPr>
            <w:tcW w:w="5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imer sequence 5’-3’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oduct size (bp)</w:t>
            </w:r>
          </w:p>
        </w:tc>
      </w:tr>
      <w:tr>
        <w:trPr>
          <w:trHeight w:val="297" w:hRule="atLeast"/>
        </w:trPr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A-1F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CAGGTCCCCGTGGTACCA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A-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GAGGAGAGGCCAGCACC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A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TCTCTGCCAACCCCAGC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A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TGTCCCACCTCTCAGT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A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AGCTTCTCTGGCATGG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2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A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GAGCCAGCCGAGGCAA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B 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TATATAAGGGGCTGGCTG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B 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GGTAGGAAAGGAAAATGGA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B 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ATGAATTACCCGGACAGAA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B 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CCTGATCCCGACTGTTA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B 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GTTCTGGGCAGGTGATAATAGT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1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AB 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TTGATAATTTGGGCCT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CGGGGTAATGGAGGG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4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ATAAGAGTCTGGGGAGGT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GCACTGCTGGCTTTTATT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5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CTCCAGAGCCCAGAACCA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4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ACTCCAAGGAAACAGGCA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1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CCTACCCACCATCATC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5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ACAGCAGTGGTCCCTGGAG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6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ACTGGGAGACTGTGGAA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AGAAAAGGAAACCGAG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1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1-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GAGGAAGTCACATCCCAG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GTGGGCATTTGCTGAC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2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AACAGCATTGAAGTCTCTGC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CCCACAGCTCTGGGACAG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GGGACTTTCAGTATCAGCTCCA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GGCTGCTTATAGCCAGA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9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ATCTGACTGCAAAGCATGAATTATCT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4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TTGGGCACAGCGATGTTC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4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4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CCCTTCCTGGTCCC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5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GGTCATAGACACGTAGTGGGTGC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6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5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TTCCCAAACTTAGGGACACAC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6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TCGTTCACCCTCCCAT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6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BB2-6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TGTGTCCAAGGTCACACAGCTAA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A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&amp;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TCCCTTTTGTGTTGTTTTT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2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A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GAGGAATTATACGGCAGGATT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A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ACCAGCTCGCACAAGTTAA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A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AGCCACTTAGTGCAGGGAACACA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B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&amp;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AATCCCCTACTCACCAAAAT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8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B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AAGATGGAAGGCAAAGACAGA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B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GTTTACTCTTGCGTTTTCTGTCT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B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AGAAAGACAGGGCTCTACTAGT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C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&amp;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TAAAATCCCCTTACCGCTG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2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C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CTGGCGGCATGATGGAAA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C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CTCATTTGCTTTTTTCCATCCTTCTT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C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AGAATGACAGAAGTCAGCAATT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D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&amp;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CCCCACCCGCT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9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D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TAATACTTTGCTTATGTGGGG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D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TTTTCTTCTCTTTTTATTTCTGGGT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D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AAAGAAAGACACAAGCAAATCAGT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S-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GAAACCAGCCCATA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9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S-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TAGGCAAAGAAG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S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CATGTTCAGCCTT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S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AGCAGCCAACAA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S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ACCTGCTGGTGAT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5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GS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GATGCCTATTTGG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8-L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GGCCTTCTTTGTTCTCTAGT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8-L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CCCAGGTGGCTCAACT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8-L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CCGGTGGCCCT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8-L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TGCCTGGAGTGCACTGC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3-1a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CGATGCCTGTCCTGTGG 53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9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3-1a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TCCTGCGGTGGCTCCT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3-1b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CCCACCCTCATCTACCT 54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9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3-1b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GGAACCCGATGGCA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3-1c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TCAAGCAGGGCGTGACC 54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2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3-1c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GGGCGGCTGGTGCATC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3-1d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GGCGCTCAAGGCTTAC 54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5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JA3-1d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CCTTGTCCCCGCCAC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ATTTCCCGCTCTGGT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AGTGTGGGTGAGGAAG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ACTCTTTATCTCTCACTCTCCA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AAAGCGAGAAAGAAGCGG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GAGAGCCCATCGACGTA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TTTGTGGGTTTTGA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4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GAGTTCAGGCCTACC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4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GTCCCAGAAAGACCAG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5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TTCACTCTGCTCTCT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5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AAGAGAGGGCGTTGAG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5a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a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AGTATCATCATATTTGT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5a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AAGTGGACAGAAAAC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6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GTTTTCTGTCCACTT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9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6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AGAGAGCATTGGGCT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7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GAGACACTACCATTT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2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7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CACATATGGAGAGCT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8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AATGTTTTGGTGAGGC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1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8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AGGGCCCTGGCTAAAT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9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GTTCTGGCACAATAT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9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CTCTGTACAAGCACC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0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GACACAGTGCTAACC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0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GGAGCAAACAGGTTTA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AACCTGTTTGCTCCG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8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TGCAGGCCACCACCA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GTGTGATGTGTTCCT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CCTGCAGAAACAG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GTCTGTTTCTCAAAGGG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X6-1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CAATTAACTTTTGCTG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IP-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GGGACTGTCCACCC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8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IP-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ACCTGCAGAACATGC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IP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AGGTAACACTGTGGC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1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IP-R\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TCCTTGAATGAGAAGTT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IP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CTGGGGTGCAGTAG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IP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TGCTGGTACAGCA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IP-4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CGTTGCTGCTCTGT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IP-4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GGAGGAAGGGAAGTT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ITX3-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TGGTCTGCCATAAAG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4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ITX3-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AGGGATTCCAAGGTC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ITX3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TGGGGTTGAGAAAGGC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9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ITX3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CTCGCTGGCTCCCA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ITX3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CCCCGGTGGGA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ITX3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AGGGGGCAGGTG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ITX3-4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TCTCTAGCCACCTCA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4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ITX3-4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TCAAAATGACCCCAG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-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AAACGCAGCACTT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2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-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TCACTGACGTGGAGGG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2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&amp;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CTCACCCTCCTGG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2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GCAGGCAGTCCC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4-5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&amp;5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AATGAGCAAAGAGGA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4-5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GAATGGGGTGTCG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6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TCCCTCACCTGGA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5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6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CAAGGGGACTTCT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7-8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&amp;8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AGTGCAGGCCGA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0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7-8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TACAGCCATCTG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9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GGTAGAGGGAGAAGTC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5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9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AGGAAGCTTTGTGGGC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10-1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&amp;1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TGATGCATCTGGGTT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5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10-1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CAGAGGGCTTGACTC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1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CACAGTGATTTCCCA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1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GGTAGCTCAGCCCAA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1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AAGAAAGGAGGGGGA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SF4 1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GACGCTTCTACAAAT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AF-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GTGTGTGAGCGCGCTCGG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81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AF-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ATGGCTCTAGAACTAGCAAG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AF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CGCTGCGTTTGATCTT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4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AF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TGGTTCTCCATGACTG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TL 1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&amp;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ATGTGCTCCGGATTGGT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TL 1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GCTCACAAGACCGAACT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TL 3-4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&amp;4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CAGGGTGCGGAGAGTGATAA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FL 3-4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CCACCTCATCTTCCACAC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1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AACCAAAAGCCACTGGACTCT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9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1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GCTCCTAGTAAACCTCGGTA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2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A CCCTGACCAT TGTCCAA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8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2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CC TGCTC TAAACCAACT G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3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GGGCTAC TCAGTTATGC 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6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3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TTATGAA GCACAGGCAG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4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TTGTGGA ATGAGAAAAG AA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7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4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AAACCGTTGT TATTTCTTCG 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5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AGGCTGGGAAGGAAGGAT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6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5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ATCTGATGATCCTTGGGAG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6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CACGGAGCCACTAAGAATAA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3</w:t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6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ATGTGAAT AGGAAAGGAA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7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AAGG TCTCACAGCA AATA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</w:t>
            </w:r>
          </w:p>
        </w:tc>
      </w:tr>
      <w:tr>
        <w:trPr>
          <w:trHeight w:val="297" w:hRule="atLeast"/>
        </w:trPr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FSP2-7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AAGCAACTTCTTGGGTCAGC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rebuchet MS" w:hAnsi="Calibri;Trebuchet MS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CharChar1">
    <w:name w:val=" Char Char1"/>
    <w:basedOn w:val="Style12"/>
    <w:qFormat/>
    <w:rPr>
      <w:b/>
      <w:bCs/>
      <w:kern w:val="2"/>
      <w:sz w:val="44"/>
      <w:szCs w:val="44"/>
    </w:rPr>
  </w:style>
  <w:style w:type="character" w:styleId="CharChar">
    <w:name w:val=" Char Char"/>
    <w:basedOn w:val="Style12"/>
    <w:qFormat/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13:47:00Z</dcterms:created>
  <dc:creator>微软中国</dc:creator>
  <dc:description/>
  <cp:keywords/>
  <dc:language>en-US</dc:language>
  <cp:lastModifiedBy>Lenovo User</cp:lastModifiedBy>
  <cp:lastPrinted>2013-04-28T02:11:00Z</cp:lastPrinted>
  <dcterms:modified xsi:type="dcterms:W3CDTF">2014-03-12T00:59:00Z</dcterms:modified>
  <cp:revision>3</cp:revision>
  <dc:subject/>
  <dc:title>Table 1</dc:title>
</cp:coreProperties>
</file>